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FBF15" w14:textId="7C2954D4" w:rsidR="00882A18" w:rsidRPr="00C33CB1" w:rsidRDefault="00C33CB1">
      <w:pPr>
        <w:rPr>
          <w:b/>
          <w:bCs/>
        </w:rPr>
      </w:pPr>
      <w:r w:rsidRPr="00C33CB1">
        <w:rPr>
          <w:b/>
          <w:bCs/>
        </w:rPr>
        <w:t xml:space="preserve">Supplemental Material A. </w:t>
      </w:r>
    </w:p>
    <w:p w14:paraId="1F703CC1" w14:textId="2FD78D62" w:rsidR="00C33CB1" w:rsidRDefault="00C33CB1"/>
    <w:p w14:paraId="7B57B733" w14:textId="7C4E738B" w:rsidR="00C33CB1" w:rsidRDefault="00C33CB1">
      <w:r>
        <w:t xml:space="preserve">Food and beverage groups included in list-based 24-hour recalls </w:t>
      </w:r>
    </w:p>
    <w:p w14:paraId="1CD811E4" w14:textId="28331CFD" w:rsidR="00C33CB1" w:rsidRDefault="00C33CB1"/>
    <w:tbl>
      <w:tblPr>
        <w:tblStyle w:val="TableGrid"/>
        <w:tblW w:w="5320" w:type="pct"/>
        <w:tblLayout w:type="fixed"/>
        <w:tblLook w:val="04A0" w:firstRow="1" w:lastRow="0" w:firstColumn="1" w:lastColumn="0" w:noHBand="0" w:noVBand="1"/>
      </w:tblPr>
      <w:tblGrid>
        <w:gridCol w:w="485"/>
        <w:gridCol w:w="3526"/>
        <w:gridCol w:w="4365"/>
        <w:gridCol w:w="1556"/>
        <w:gridCol w:w="16"/>
      </w:tblGrid>
      <w:tr w:rsidR="00C33CB1" w:rsidRPr="00A161B7" w14:paraId="03A553FB" w14:textId="77777777" w:rsidTr="001B201F">
        <w:trPr>
          <w:gridAfter w:val="1"/>
          <w:wAfter w:w="8" w:type="pct"/>
        </w:trPr>
        <w:tc>
          <w:tcPr>
            <w:tcW w:w="4992" w:type="pct"/>
            <w:gridSpan w:val="4"/>
          </w:tcPr>
          <w:p w14:paraId="335CA150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b/>
                <w:sz w:val="20"/>
                <w:szCs w:val="20"/>
              </w:rPr>
              <w:t>Section 7. INFANT YOUNG CHILD FEEDING PRACTICES: LIQUIDS QUESTIONNAIRE</w:t>
            </w:r>
          </w:p>
        </w:tc>
      </w:tr>
      <w:tr w:rsidR="00C33CB1" w:rsidRPr="00A161B7" w14:paraId="3E165666" w14:textId="77777777" w:rsidTr="001B201F">
        <w:trPr>
          <w:gridAfter w:val="1"/>
          <w:wAfter w:w="8" w:type="pct"/>
        </w:trPr>
        <w:tc>
          <w:tcPr>
            <w:tcW w:w="4992" w:type="pct"/>
            <w:gridSpan w:val="4"/>
          </w:tcPr>
          <w:p w14:paraId="78937675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Now I would like to ask you about liquids that [NAME] had yesterday during the day or at night.</w:t>
            </w:r>
          </w:p>
          <w:p w14:paraId="4C346223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Please tell me about all drinks, whether [NAME] had them at home, or somewhere</w:t>
            </w:r>
          </w:p>
          <w:p w14:paraId="10A5A778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 xml:space="preserve">else. </w:t>
            </w:r>
          </w:p>
        </w:tc>
      </w:tr>
      <w:tr w:rsidR="00C33CB1" w:rsidRPr="00A161B7" w14:paraId="0547DC51" w14:textId="77777777" w:rsidTr="001B201F">
        <w:tc>
          <w:tcPr>
            <w:tcW w:w="244" w:type="pct"/>
          </w:tcPr>
          <w:p w14:paraId="79FD5C8B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6" w:type="pct"/>
            <w:gridSpan w:val="2"/>
          </w:tcPr>
          <w:p w14:paraId="07D44A5E" w14:textId="77777777" w:rsidR="00C33CB1" w:rsidRPr="00A161B7" w:rsidRDefault="00C33CB1" w:rsidP="001B201F">
            <w:pPr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Yesterday during the day or at night, did [NAME] have…?</w:t>
            </w:r>
          </w:p>
        </w:tc>
        <w:tc>
          <w:tcPr>
            <w:tcW w:w="790" w:type="pct"/>
            <w:gridSpan w:val="2"/>
          </w:tcPr>
          <w:p w14:paraId="7635B403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3CB1" w:rsidRPr="00A161B7" w14:paraId="623C389F" w14:textId="77777777" w:rsidTr="001B201F">
        <w:tc>
          <w:tcPr>
            <w:tcW w:w="244" w:type="pct"/>
          </w:tcPr>
          <w:p w14:paraId="30DBC167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772" w:type="pct"/>
          </w:tcPr>
          <w:p w14:paraId="79976C2C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Plain water</w:t>
            </w:r>
          </w:p>
        </w:tc>
        <w:tc>
          <w:tcPr>
            <w:tcW w:w="2194" w:type="pct"/>
          </w:tcPr>
          <w:p w14:paraId="411DD96F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Plain water?</w:t>
            </w:r>
          </w:p>
        </w:tc>
        <w:tc>
          <w:tcPr>
            <w:tcW w:w="790" w:type="pct"/>
            <w:gridSpan w:val="2"/>
          </w:tcPr>
          <w:p w14:paraId="312B3E22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1= Yes</w:t>
            </w:r>
          </w:p>
          <w:p w14:paraId="62FB6AC7" w14:textId="77777777" w:rsidR="00C33CB1" w:rsidRPr="00A161B7" w:rsidRDefault="00C33CB1" w:rsidP="001B201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2= No</w:t>
            </w:r>
          </w:p>
        </w:tc>
      </w:tr>
      <w:tr w:rsidR="00C33CB1" w:rsidRPr="00A161B7" w14:paraId="77702380" w14:textId="77777777" w:rsidTr="001B201F">
        <w:tc>
          <w:tcPr>
            <w:tcW w:w="244" w:type="pct"/>
          </w:tcPr>
          <w:p w14:paraId="3B550DEB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1772" w:type="pct"/>
          </w:tcPr>
          <w:p w14:paraId="4903C843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Formula</w:t>
            </w:r>
          </w:p>
        </w:tc>
        <w:tc>
          <w:tcPr>
            <w:tcW w:w="2194" w:type="pct"/>
          </w:tcPr>
          <w:p w14:paraId="31268EA7" w14:textId="77777777" w:rsidR="00C33CB1" w:rsidRPr="00A161B7" w:rsidRDefault="00C33CB1" w:rsidP="001B201F">
            <w:pPr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 xml:space="preserve">Infant formula, such as Similac? </w:t>
            </w:r>
          </w:p>
        </w:tc>
        <w:tc>
          <w:tcPr>
            <w:tcW w:w="790" w:type="pct"/>
            <w:gridSpan w:val="2"/>
          </w:tcPr>
          <w:p w14:paraId="2F3B6E1E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1= Yes</w:t>
            </w:r>
          </w:p>
          <w:p w14:paraId="15FC3963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If “yes”: How many times did [NAME] drink</w:t>
            </w:r>
          </w:p>
          <w:p w14:paraId="08323F32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formula? _______</w:t>
            </w:r>
          </w:p>
          <w:p w14:paraId="0AAF056F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2= No</w:t>
            </w:r>
          </w:p>
        </w:tc>
      </w:tr>
      <w:tr w:rsidR="00C33CB1" w:rsidRPr="00A161B7" w14:paraId="090419F1" w14:textId="77777777" w:rsidTr="001B201F">
        <w:tc>
          <w:tcPr>
            <w:tcW w:w="244" w:type="pct"/>
          </w:tcPr>
          <w:p w14:paraId="240EDDD6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772" w:type="pct"/>
          </w:tcPr>
          <w:p w14:paraId="696129CA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Animal milk</w:t>
            </w:r>
          </w:p>
        </w:tc>
        <w:tc>
          <w:tcPr>
            <w:tcW w:w="2194" w:type="pct"/>
          </w:tcPr>
          <w:p w14:paraId="4F8D1C6C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Milk from animals, such as fresh, tinned or</w:t>
            </w:r>
          </w:p>
          <w:p w14:paraId="7388469B" w14:textId="77777777" w:rsidR="00C33CB1" w:rsidRPr="00A161B7" w:rsidRDefault="00C33CB1" w:rsidP="001B201F">
            <w:pPr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powdered milk?</w:t>
            </w:r>
          </w:p>
        </w:tc>
        <w:tc>
          <w:tcPr>
            <w:tcW w:w="790" w:type="pct"/>
            <w:gridSpan w:val="2"/>
          </w:tcPr>
          <w:p w14:paraId="4E098D50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1= Yes</w:t>
            </w:r>
          </w:p>
          <w:p w14:paraId="5F7F0A35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If “yes”: How many times did [NAME] drink milk from animals? _______</w:t>
            </w:r>
          </w:p>
          <w:p w14:paraId="27B76C6C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</w:p>
          <w:p w14:paraId="42C7248E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If “yes”: Was the milk or were any of the milk</w:t>
            </w:r>
          </w:p>
          <w:p w14:paraId="6CD233B3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 xml:space="preserve">drinks a sweet or </w:t>
            </w:r>
            <w:proofErr w:type="spellStart"/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flavoured</w:t>
            </w:r>
            <w:proofErr w:type="spellEnd"/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 xml:space="preserve"> type of </w:t>
            </w:r>
            <w:proofErr w:type="gramStart"/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milk?</w:t>
            </w:r>
            <w:proofErr w:type="gramEnd"/>
          </w:p>
          <w:p w14:paraId="57164B3E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D51750D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2= No</w:t>
            </w:r>
          </w:p>
        </w:tc>
      </w:tr>
      <w:tr w:rsidR="00C33CB1" w:rsidRPr="00A161B7" w14:paraId="24DF5805" w14:textId="77777777" w:rsidTr="001B201F">
        <w:tc>
          <w:tcPr>
            <w:tcW w:w="244" w:type="pct"/>
          </w:tcPr>
          <w:p w14:paraId="7D63D816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772" w:type="pct"/>
          </w:tcPr>
          <w:p w14:paraId="7A65C444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Yogurt drinks</w:t>
            </w:r>
          </w:p>
        </w:tc>
        <w:tc>
          <w:tcPr>
            <w:tcW w:w="2194" w:type="pct"/>
          </w:tcPr>
          <w:p w14:paraId="2D2763B5" w14:textId="77777777" w:rsidR="00C33CB1" w:rsidRPr="00A161B7" w:rsidRDefault="00C33CB1" w:rsidP="001B201F">
            <w:pPr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 xml:space="preserve">Yogurt drinks such as lait </w:t>
            </w:r>
            <w:proofErr w:type="spellStart"/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caille</w:t>
            </w:r>
            <w:proofErr w:type="spellEnd"/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 xml:space="preserve">? </w:t>
            </w:r>
          </w:p>
        </w:tc>
        <w:tc>
          <w:tcPr>
            <w:tcW w:w="790" w:type="pct"/>
            <w:gridSpan w:val="2"/>
          </w:tcPr>
          <w:p w14:paraId="5B28EC19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1= Yes</w:t>
            </w:r>
          </w:p>
          <w:p w14:paraId="4BF650A6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If “yes”: How many times did [NAME] drink yogurt? _______</w:t>
            </w:r>
          </w:p>
          <w:p w14:paraId="4380DAC7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</w:p>
          <w:p w14:paraId="4155E267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If “yes”: Was the yogurt or were any of the</w:t>
            </w:r>
          </w:p>
          <w:p w14:paraId="16DB68A8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 xml:space="preserve">yogurt drinks a sweet or </w:t>
            </w:r>
            <w:proofErr w:type="spellStart"/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flavoured</w:t>
            </w:r>
            <w:proofErr w:type="spellEnd"/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 xml:space="preserve"> type of</w:t>
            </w:r>
          </w:p>
          <w:p w14:paraId="7A4AA355" w14:textId="77777777" w:rsidR="00C33CB1" w:rsidRPr="00A161B7" w:rsidRDefault="00C33CB1" w:rsidP="001B201F">
            <w:pPr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yogurt drink?</w:t>
            </w:r>
          </w:p>
          <w:p w14:paraId="1C68FDD3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DE4A91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2= No</w:t>
            </w:r>
          </w:p>
        </w:tc>
      </w:tr>
      <w:tr w:rsidR="00C33CB1" w:rsidRPr="00A161B7" w14:paraId="388DF2CF" w14:textId="77777777" w:rsidTr="001B201F">
        <w:tc>
          <w:tcPr>
            <w:tcW w:w="244" w:type="pct"/>
          </w:tcPr>
          <w:p w14:paraId="27408C44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lastRenderedPageBreak/>
              <w:t>7.5</w:t>
            </w:r>
          </w:p>
        </w:tc>
        <w:tc>
          <w:tcPr>
            <w:tcW w:w="1772" w:type="pct"/>
          </w:tcPr>
          <w:p w14:paraId="7251CC04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Chocolate flavored</w:t>
            </w:r>
          </w:p>
        </w:tc>
        <w:tc>
          <w:tcPr>
            <w:tcW w:w="2194" w:type="pct"/>
          </w:tcPr>
          <w:p w14:paraId="470CA1F3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Chocolate-</w:t>
            </w:r>
            <w:proofErr w:type="spellStart"/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flavoured</w:t>
            </w:r>
            <w:proofErr w:type="spellEnd"/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 xml:space="preserve"> drinks including</w:t>
            </w:r>
          </w:p>
          <w:p w14:paraId="4AADC1B7" w14:textId="77777777" w:rsidR="00C33CB1" w:rsidRPr="00A161B7" w:rsidRDefault="00C33CB1" w:rsidP="001B201F">
            <w:pPr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those made from syrups or powders?</w:t>
            </w:r>
          </w:p>
        </w:tc>
        <w:tc>
          <w:tcPr>
            <w:tcW w:w="790" w:type="pct"/>
            <w:gridSpan w:val="2"/>
          </w:tcPr>
          <w:p w14:paraId="06ED6C8A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1= Yes</w:t>
            </w:r>
          </w:p>
          <w:p w14:paraId="5D69A28D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2= No</w:t>
            </w:r>
          </w:p>
        </w:tc>
      </w:tr>
      <w:tr w:rsidR="00C33CB1" w:rsidRPr="00A161B7" w14:paraId="75A3A139" w14:textId="77777777" w:rsidTr="001B201F">
        <w:tc>
          <w:tcPr>
            <w:tcW w:w="244" w:type="pct"/>
          </w:tcPr>
          <w:p w14:paraId="38A8C525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1772" w:type="pct"/>
          </w:tcPr>
          <w:p w14:paraId="3D9FDD08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Fruit juice</w:t>
            </w:r>
          </w:p>
        </w:tc>
        <w:tc>
          <w:tcPr>
            <w:tcW w:w="2194" w:type="pct"/>
          </w:tcPr>
          <w:p w14:paraId="38EF4569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Fruit juice or fruit-</w:t>
            </w:r>
            <w:proofErr w:type="spellStart"/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flavoured</w:t>
            </w:r>
            <w:proofErr w:type="spellEnd"/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 xml:space="preserve"> drinks</w:t>
            </w:r>
          </w:p>
          <w:p w14:paraId="4E46AE40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including those made from syrups or</w:t>
            </w:r>
          </w:p>
          <w:p w14:paraId="0897B6AE" w14:textId="77777777" w:rsidR="00C33CB1" w:rsidRPr="00A161B7" w:rsidRDefault="00C33CB1" w:rsidP="001B201F">
            <w:pPr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powders?</w:t>
            </w:r>
          </w:p>
        </w:tc>
        <w:tc>
          <w:tcPr>
            <w:tcW w:w="790" w:type="pct"/>
            <w:gridSpan w:val="2"/>
          </w:tcPr>
          <w:p w14:paraId="3F47D421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1= Yes</w:t>
            </w:r>
          </w:p>
          <w:p w14:paraId="41A1C231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2= No</w:t>
            </w:r>
          </w:p>
        </w:tc>
      </w:tr>
      <w:tr w:rsidR="00C33CB1" w:rsidRPr="00A161B7" w14:paraId="25D0E87A" w14:textId="77777777" w:rsidTr="001B201F">
        <w:tc>
          <w:tcPr>
            <w:tcW w:w="244" w:type="pct"/>
          </w:tcPr>
          <w:p w14:paraId="216CF63A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1772" w:type="pct"/>
          </w:tcPr>
          <w:p w14:paraId="6C2EE5E9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Soda</w:t>
            </w:r>
          </w:p>
        </w:tc>
        <w:tc>
          <w:tcPr>
            <w:tcW w:w="2194" w:type="pct"/>
          </w:tcPr>
          <w:p w14:paraId="5E37097D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 xml:space="preserve">Sodas, malt drinks, sports </w:t>
            </w:r>
            <w:proofErr w:type="gramStart"/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drinks</w:t>
            </w:r>
            <w:proofErr w:type="gramEnd"/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 xml:space="preserve"> or energy</w:t>
            </w:r>
          </w:p>
          <w:p w14:paraId="0073E558" w14:textId="77777777" w:rsidR="00C33CB1" w:rsidRPr="00A161B7" w:rsidRDefault="00C33CB1" w:rsidP="001B201F">
            <w:pPr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drinks?</w:t>
            </w:r>
          </w:p>
        </w:tc>
        <w:tc>
          <w:tcPr>
            <w:tcW w:w="790" w:type="pct"/>
            <w:gridSpan w:val="2"/>
          </w:tcPr>
          <w:p w14:paraId="793207C7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1= Yes</w:t>
            </w:r>
          </w:p>
          <w:p w14:paraId="0F6160F2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2= No</w:t>
            </w:r>
          </w:p>
        </w:tc>
      </w:tr>
      <w:tr w:rsidR="00C33CB1" w:rsidRPr="00A161B7" w14:paraId="308D7F80" w14:textId="77777777" w:rsidTr="001B201F">
        <w:tc>
          <w:tcPr>
            <w:tcW w:w="244" w:type="pct"/>
          </w:tcPr>
          <w:p w14:paraId="5A734B83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1772" w:type="pct"/>
          </w:tcPr>
          <w:p w14:paraId="1424CD77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Tea</w:t>
            </w:r>
          </w:p>
        </w:tc>
        <w:tc>
          <w:tcPr>
            <w:tcW w:w="2194" w:type="pct"/>
          </w:tcPr>
          <w:p w14:paraId="62EAFEC8" w14:textId="77777777" w:rsidR="00C33CB1" w:rsidRPr="00A161B7" w:rsidRDefault="00C33CB1" w:rsidP="001B201F">
            <w:pPr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Tea, coffee, or herbal drinks?</w:t>
            </w:r>
          </w:p>
        </w:tc>
        <w:tc>
          <w:tcPr>
            <w:tcW w:w="790" w:type="pct"/>
            <w:gridSpan w:val="2"/>
          </w:tcPr>
          <w:p w14:paraId="6C3D3378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1= Yes</w:t>
            </w:r>
          </w:p>
          <w:p w14:paraId="02EC6341" w14:textId="77777777" w:rsidR="00C33CB1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</w:p>
          <w:p w14:paraId="41A87461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If “yes”: Was the drink/ Were any of these</w:t>
            </w:r>
          </w:p>
          <w:p w14:paraId="768576D1" w14:textId="77777777" w:rsidR="00C33CB1" w:rsidRPr="00A161B7" w:rsidRDefault="00C33CB1" w:rsidP="001B201F">
            <w:pPr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drinks sweetened?</w:t>
            </w:r>
          </w:p>
          <w:p w14:paraId="792C2F00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14159A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2= No</w:t>
            </w:r>
          </w:p>
        </w:tc>
      </w:tr>
      <w:tr w:rsidR="00C33CB1" w:rsidRPr="00A161B7" w14:paraId="338D2A5E" w14:textId="77777777" w:rsidTr="001B201F">
        <w:tc>
          <w:tcPr>
            <w:tcW w:w="244" w:type="pct"/>
          </w:tcPr>
          <w:p w14:paraId="3F612113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1772" w:type="pct"/>
          </w:tcPr>
          <w:p w14:paraId="0C3EAC00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Broth</w:t>
            </w:r>
          </w:p>
        </w:tc>
        <w:tc>
          <w:tcPr>
            <w:tcW w:w="2194" w:type="pct"/>
          </w:tcPr>
          <w:p w14:paraId="5B592429" w14:textId="77777777" w:rsidR="00C33CB1" w:rsidRPr="00A161B7" w:rsidRDefault="00C33CB1" w:rsidP="001B201F">
            <w:pPr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Clear broth or clear soup?</w:t>
            </w:r>
          </w:p>
        </w:tc>
        <w:tc>
          <w:tcPr>
            <w:tcW w:w="790" w:type="pct"/>
            <w:gridSpan w:val="2"/>
          </w:tcPr>
          <w:p w14:paraId="05CD2086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1= Yes</w:t>
            </w:r>
          </w:p>
          <w:p w14:paraId="2965702D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2= No</w:t>
            </w:r>
          </w:p>
        </w:tc>
      </w:tr>
      <w:tr w:rsidR="00C33CB1" w:rsidRPr="00A161B7" w14:paraId="21C63FF0" w14:textId="77777777" w:rsidTr="001B201F">
        <w:tc>
          <w:tcPr>
            <w:tcW w:w="244" w:type="pct"/>
          </w:tcPr>
          <w:p w14:paraId="499F1E95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7.10</w:t>
            </w:r>
          </w:p>
        </w:tc>
        <w:tc>
          <w:tcPr>
            <w:tcW w:w="1772" w:type="pct"/>
          </w:tcPr>
          <w:p w14:paraId="78650A13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Other liquids</w:t>
            </w:r>
          </w:p>
        </w:tc>
        <w:tc>
          <w:tcPr>
            <w:tcW w:w="2194" w:type="pct"/>
          </w:tcPr>
          <w:p w14:paraId="574073D6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Any other liquids?</w:t>
            </w:r>
          </w:p>
        </w:tc>
        <w:tc>
          <w:tcPr>
            <w:tcW w:w="790" w:type="pct"/>
            <w:gridSpan w:val="2"/>
          </w:tcPr>
          <w:p w14:paraId="5EA8B92C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1= Yes</w:t>
            </w:r>
          </w:p>
          <w:p w14:paraId="09D4C46C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If “yes”: what was the liquid or what were</w:t>
            </w:r>
          </w:p>
          <w:p w14:paraId="42802B3E" w14:textId="77777777" w:rsidR="00C33CB1" w:rsidRPr="00A161B7" w:rsidRDefault="00C33CB1" w:rsidP="001B201F">
            <w:pPr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the liquids?</w:t>
            </w:r>
          </w:p>
          <w:p w14:paraId="4A07B25A" w14:textId="77777777" w:rsidR="00C33CB1" w:rsidRPr="00A161B7" w:rsidRDefault="00C33CB1" w:rsidP="001B201F">
            <w:pPr>
              <w:rPr>
                <w:rFonts w:ascii="Arial" w:hAnsi="Arial" w:cs="Arial"/>
                <w:color w:val="24252D"/>
                <w:sz w:val="20"/>
                <w:szCs w:val="20"/>
              </w:rPr>
            </w:pPr>
          </w:p>
          <w:p w14:paraId="245215D1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If “yes”: Was the drink or were any of these</w:t>
            </w:r>
          </w:p>
          <w:p w14:paraId="7C1BB4B6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drinks sweetened?</w:t>
            </w:r>
          </w:p>
          <w:p w14:paraId="4DF09663" w14:textId="77777777" w:rsidR="00C33CB1" w:rsidRPr="00A161B7" w:rsidRDefault="00C33CB1" w:rsidP="001B201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2= No</w:t>
            </w:r>
          </w:p>
        </w:tc>
      </w:tr>
    </w:tbl>
    <w:p w14:paraId="4BEBE27D" w14:textId="4F3D24DA" w:rsidR="00C33CB1" w:rsidRDefault="00C33CB1"/>
    <w:p w14:paraId="77BB949C" w14:textId="72412792" w:rsidR="00C33CB1" w:rsidRDefault="00C33CB1"/>
    <w:tbl>
      <w:tblPr>
        <w:tblStyle w:val="TableGrid"/>
        <w:tblW w:w="5312" w:type="pct"/>
        <w:tblLayout w:type="fixed"/>
        <w:tblLook w:val="04A0" w:firstRow="1" w:lastRow="0" w:firstColumn="1" w:lastColumn="0" w:noHBand="0" w:noVBand="1"/>
      </w:tblPr>
      <w:tblGrid>
        <w:gridCol w:w="484"/>
        <w:gridCol w:w="3439"/>
        <w:gridCol w:w="3320"/>
        <w:gridCol w:w="2618"/>
        <w:gridCol w:w="72"/>
      </w:tblGrid>
      <w:tr w:rsidR="00C33CB1" w:rsidRPr="00A161B7" w14:paraId="3FE68509" w14:textId="77777777" w:rsidTr="001B201F">
        <w:tc>
          <w:tcPr>
            <w:tcW w:w="5000" w:type="pct"/>
            <w:gridSpan w:val="5"/>
          </w:tcPr>
          <w:p w14:paraId="083DA4C3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b/>
                <w:sz w:val="20"/>
                <w:szCs w:val="20"/>
              </w:rPr>
              <w:t>Section 8. INFANT YOUNG CHILD FEEDING PRACTICES: FOODS QUESTIONNAIR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81AE0">
              <w:rPr>
                <w:rFonts w:ascii="Arial" w:hAnsi="Arial" w:cs="Arial"/>
                <w:b/>
                <w:color w:val="FF0000"/>
                <w:sz w:val="20"/>
                <w:szCs w:val="20"/>
              </w:rPr>
              <w:t>(24-HOUR RECALL)</w:t>
            </w:r>
          </w:p>
        </w:tc>
      </w:tr>
      <w:tr w:rsidR="00C33CB1" w:rsidRPr="00A161B7" w14:paraId="31C7A9F6" w14:textId="77777777" w:rsidTr="001B201F">
        <w:tc>
          <w:tcPr>
            <w:tcW w:w="5000" w:type="pct"/>
            <w:gridSpan w:val="5"/>
          </w:tcPr>
          <w:p w14:paraId="098A8CF4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 xml:space="preserve">Now I would like to ask you about foods that [NAME] had yesterday during the day or at night. </w:t>
            </w:r>
          </w:p>
          <w:p w14:paraId="234E2896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</w:p>
          <w:p w14:paraId="0877C1F6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C53D34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 xml:space="preserve">I am interested in foods your child ate whether at home or somewhere else. Please think about snacks and small meals as well as main meals. I will ask you about different types of foods, and I would like to know whether your child ate the food even if it was combined with other foods in a mixed </w:t>
            </w:r>
            <w:r w:rsidRPr="00A161B7">
              <w:rPr>
                <w:rFonts w:ascii="Arial" w:hAnsi="Arial" w:cs="Arial"/>
                <w:sz w:val="20"/>
                <w:szCs w:val="20"/>
              </w:rPr>
              <w:t xml:space="preserve">dish like </w:t>
            </w:r>
            <w:proofErr w:type="spellStart"/>
            <w:r w:rsidRPr="00A161B7">
              <w:rPr>
                <w:rFonts w:ascii="Arial" w:hAnsi="Arial" w:cs="Arial"/>
                <w:sz w:val="20"/>
                <w:szCs w:val="20"/>
              </w:rPr>
              <w:t>tiboudienne</w:t>
            </w:r>
            <w:proofErr w:type="spellEnd"/>
            <w:r w:rsidRPr="00A161B7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7558A812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</w:p>
          <w:p w14:paraId="6534B319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C53D34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 xml:space="preserve">Please do not answer “yes” for any food or ingredient used in a small amount to add </w:t>
            </w:r>
            <w:proofErr w:type="spellStart"/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flavour</w:t>
            </w:r>
            <w:proofErr w:type="spellEnd"/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 xml:space="preserve"> to a dish. Yesterday during the day or at night, did [NAME] eat:</w:t>
            </w:r>
          </w:p>
        </w:tc>
      </w:tr>
      <w:tr w:rsidR="00C33CB1" w:rsidRPr="00A161B7" w14:paraId="1C7743DE" w14:textId="77777777" w:rsidTr="001B201F">
        <w:trPr>
          <w:gridAfter w:val="1"/>
          <w:wAfter w:w="36" w:type="pct"/>
        </w:trPr>
        <w:tc>
          <w:tcPr>
            <w:tcW w:w="244" w:type="pct"/>
          </w:tcPr>
          <w:p w14:paraId="53D02113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1731" w:type="pct"/>
          </w:tcPr>
          <w:p w14:paraId="7291C684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Yogurt</w:t>
            </w:r>
          </w:p>
        </w:tc>
        <w:tc>
          <w:tcPr>
            <w:tcW w:w="1671" w:type="pct"/>
          </w:tcPr>
          <w:p w14:paraId="5D79B661" w14:textId="77777777" w:rsidR="00C33CB1" w:rsidRPr="00A161B7" w:rsidRDefault="00C33CB1" w:rsidP="001B201F">
            <w:pPr>
              <w:tabs>
                <w:tab w:val="left" w:pos="1458"/>
              </w:tabs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Yogurt, other than yogurt drinks?</w:t>
            </w:r>
          </w:p>
        </w:tc>
        <w:tc>
          <w:tcPr>
            <w:tcW w:w="1318" w:type="pct"/>
          </w:tcPr>
          <w:p w14:paraId="21568DF8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1= Yes</w:t>
            </w:r>
          </w:p>
          <w:p w14:paraId="109117B2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If “yes”: How many times did [NAME] eat yogurt?</w:t>
            </w:r>
          </w:p>
          <w:p w14:paraId="2946CEC6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2= No</w:t>
            </w:r>
          </w:p>
        </w:tc>
      </w:tr>
      <w:tr w:rsidR="00C33CB1" w:rsidRPr="00A161B7" w14:paraId="38889D4A" w14:textId="77777777" w:rsidTr="001B201F">
        <w:trPr>
          <w:gridAfter w:val="1"/>
          <w:wAfter w:w="36" w:type="pct"/>
        </w:trPr>
        <w:tc>
          <w:tcPr>
            <w:tcW w:w="244" w:type="pct"/>
          </w:tcPr>
          <w:p w14:paraId="26736F7F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731" w:type="pct"/>
          </w:tcPr>
          <w:p w14:paraId="3589186E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Grain</w:t>
            </w:r>
          </w:p>
        </w:tc>
        <w:tc>
          <w:tcPr>
            <w:tcW w:w="1671" w:type="pct"/>
          </w:tcPr>
          <w:p w14:paraId="677AFDC3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Porridge, bread, rice, noodles, pasta, couscous, sorghum, etc.?</w:t>
            </w:r>
          </w:p>
          <w:p w14:paraId="74661ED1" w14:textId="77777777" w:rsidR="00C33CB1" w:rsidRPr="00A161B7" w:rsidRDefault="00C33CB1" w:rsidP="001B201F">
            <w:pPr>
              <w:rPr>
                <w:rFonts w:ascii="Arial" w:hAnsi="Arial" w:cs="Arial"/>
                <w:color w:val="24252D"/>
                <w:sz w:val="20"/>
                <w:szCs w:val="20"/>
              </w:rPr>
            </w:pPr>
          </w:p>
        </w:tc>
        <w:tc>
          <w:tcPr>
            <w:tcW w:w="1318" w:type="pct"/>
          </w:tcPr>
          <w:p w14:paraId="0CB9373B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3CB1" w:rsidRPr="00A161B7" w14:paraId="65B1A7E5" w14:textId="77777777" w:rsidTr="001B201F">
        <w:trPr>
          <w:gridAfter w:val="1"/>
          <w:wAfter w:w="36" w:type="pct"/>
        </w:trPr>
        <w:tc>
          <w:tcPr>
            <w:tcW w:w="244" w:type="pct"/>
          </w:tcPr>
          <w:p w14:paraId="6C06E4F7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731" w:type="pct"/>
          </w:tcPr>
          <w:p w14:paraId="5F8AC3B3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 xml:space="preserve">Orange </w:t>
            </w:r>
            <w:proofErr w:type="gramStart"/>
            <w:r w:rsidRPr="00A161B7">
              <w:rPr>
                <w:rFonts w:ascii="Arial" w:hAnsi="Arial" w:cs="Arial"/>
                <w:sz w:val="20"/>
                <w:szCs w:val="20"/>
              </w:rPr>
              <w:t>veg</w:t>
            </w:r>
            <w:proofErr w:type="gramEnd"/>
          </w:p>
        </w:tc>
        <w:tc>
          <w:tcPr>
            <w:tcW w:w="1671" w:type="pct"/>
          </w:tcPr>
          <w:p w14:paraId="6982A07D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Pumpkin, carrots, sweet red peppers, squash or</w:t>
            </w:r>
          </w:p>
          <w:p w14:paraId="5353BBEB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 xml:space="preserve">sweet potatoes that are yellow or orange inside? </w:t>
            </w:r>
          </w:p>
          <w:p w14:paraId="4E5CFE69" w14:textId="77777777" w:rsidR="00C33CB1" w:rsidRPr="00A161B7" w:rsidRDefault="00C33CB1" w:rsidP="001B201F">
            <w:pPr>
              <w:rPr>
                <w:rFonts w:ascii="Arial" w:hAnsi="Arial" w:cs="Arial"/>
                <w:color w:val="24252D"/>
                <w:sz w:val="20"/>
                <w:szCs w:val="20"/>
              </w:rPr>
            </w:pPr>
          </w:p>
        </w:tc>
        <w:tc>
          <w:tcPr>
            <w:tcW w:w="1318" w:type="pct"/>
          </w:tcPr>
          <w:p w14:paraId="6098EC64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3CB1" w:rsidRPr="00A161B7" w14:paraId="04820AE0" w14:textId="77777777" w:rsidTr="001B201F">
        <w:trPr>
          <w:gridAfter w:val="1"/>
          <w:wAfter w:w="36" w:type="pct"/>
        </w:trPr>
        <w:tc>
          <w:tcPr>
            <w:tcW w:w="244" w:type="pct"/>
          </w:tcPr>
          <w:p w14:paraId="6B82E7C9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731" w:type="pct"/>
          </w:tcPr>
          <w:p w14:paraId="180303EE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 xml:space="preserve">Root </w:t>
            </w:r>
            <w:proofErr w:type="gramStart"/>
            <w:r w:rsidRPr="00A161B7">
              <w:rPr>
                <w:rFonts w:ascii="Arial" w:hAnsi="Arial" w:cs="Arial"/>
                <w:sz w:val="20"/>
                <w:szCs w:val="20"/>
              </w:rPr>
              <w:t>veg</w:t>
            </w:r>
            <w:proofErr w:type="gramEnd"/>
          </w:p>
        </w:tc>
        <w:tc>
          <w:tcPr>
            <w:tcW w:w="1671" w:type="pct"/>
          </w:tcPr>
          <w:p w14:paraId="46BA8951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Plantains, white potatoes, white yams, manioc, cassava</w:t>
            </w:r>
          </w:p>
          <w:p w14:paraId="7D32C9AE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or turnip?</w:t>
            </w:r>
          </w:p>
          <w:p w14:paraId="20700F93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pct"/>
          </w:tcPr>
          <w:p w14:paraId="06123B85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3CB1" w:rsidRPr="00A161B7" w14:paraId="2B85EF55" w14:textId="77777777" w:rsidTr="001B201F">
        <w:trPr>
          <w:gridAfter w:val="1"/>
          <w:wAfter w:w="36" w:type="pct"/>
        </w:trPr>
        <w:tc>
          <w:tcPr>
            <w:tcW w:w="244" w:type="pct"/>
          </w:tcPr>
          <w:p w14:paraId="0BE7F7A3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731" w:type="pct"/>
          </w:tcPr>
          <w:p w14:paraId="5D13EDE6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Leafy green</w:t>
            </w:r>
          </w:p>
        </w:tc>
        <w:tc>
          <w:tcPr>
            <w:tcW w:w="1671" w:type="pct"/>
          </w:tcPr>
          <w:p w14:paraId="609A678B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 xml:space="preserve">Dark green leafy vegetables, such as baobab greens, cow pea greens, </w:t>
            </w:r>
            <w:proofErr w:type="spellStart"/>
            <w:r w:rsidRPr="00A161B7">
              <w:rPr>
                <w:rFonts w:ascii="Arial" w:hAnsi="Arial" w:cs="Arial"/>
                <w:sz w:val="20"/>
                <w:szCs w:val="20"/>
              </w:rPr>
              <w:t>bisssap</w:t>
            </w:r>
            <w:proofErr w:type="spellEnd"/>
            <w:r w:rsidRPr="00A161B7">
              <w:rPr>
                <w:rFonts w:ascii="Arial" w:hAnsi="Arial" w:cs="Arial"/>
                <w:sz w:val="20"/>
                <w:szCs w:val="20"/>
              </w:rPr>
              <w:t xml:space="preserve"> leaves, etc.? </w:t>
            </w:r>
          </w:p>
        </w:tc>
        <w:tc>
          <w:tcPr>
            <w:tcW w:w="1318" w:type="pct"/>
          </w:tcPr>
          <w:p w14:paraId="1E833B48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3CB1" w:rsidRPr="00A161B7" w14:paraId="289C679D" w14:textId="77777777" w:rsidTr="001B201F">
        <w:trPr>
          <w:gridAfter w:val="1"/>
          <w:wAfter w:w="36" w:type="pct"/>
        </w:trPr>
        <w:tc>
          <w:tcPr>
            <w:tcW w:w="244" w:type="pct"/>
          </w:tcPr>
          <w:p w14:paraId="4C3B4FDE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731" w:type="pct"/>
          </w:tcPr>
          <w:p w14:paraId="1A73D623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Other veg</w:t>
            </w:r>
          </w:p>
        </w:tc>
        <w:tc>
          <w:tcPr>
            <w:tcW w:w="1671" w:type="pct"/>
          </w:tcPr>
          <w:p w14:paraId="68EAB210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 xml:space="preserve">Any other vegetables, such as eggplant, green pepper, bitter melon, okra, tomato, </w:t>
            </w:r>
            <w:proofErr w:type="spellStart"/>
            <w:r w:rsidRPr="00A161B7">
              <w:rPr>
                <w:rFonts w:ascii="Arial" w:hAnsi="Arial" w:cs="Arial"/>
                <w:sz w:val="20"/>
                <w:szCs w:val="20"/>
              </w:rPr>
              <w:t>etc</w:t>
            </w:r>
            <w:proofErr w:type="spellEnd"/>
            <w:r w:rsidRPr="00A161B7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318" w:type="pct"/>
          </w:tcPr>
          <w:p w14:paraId="0EBDF63E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3CB1" w:rsidRPr="00A161B7" w14:paraId="2797A381" w14:textId="77777777" w:rsidTr="001B201F">
        <w:trPr>
          <w:gridAfter w:val="1"/>
          <w:wAfter w:w="36" w:type="pct"/>
        </w:trPr>
        <w:tc>
          <w:tcPr>
            <w:tcW w:w="244" w:type="pct"/>
          </w:tcPr>
          <w:p w14:paraId="133FC9A1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1731" w:type="pct"/>
          </w:tcPr>
          <w:p w14:paraId="1126E5EE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Orange fruit</w:t>
            </w:r>
          </w:p>
        </w:tc>
        <w:tc>
          <w:tcPr>
            <w:tcW w:w="1671" w:type="pct"/>
          </w:tcPr>
          <w:p w14:paraId="1C4F9708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Ripe mangoes or ripe papayas or red palm fruit pulp?</w:t>
            </w:r>
          </w:p>
        </w:tc>
        <w:tc>
          <w:tcPr>
            <w:tcW w:w="1318" w:type="pct"/>
          </w:tcPr>
          <w:p w14:paraId="3461D0E5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3CB1" w:rsidRPr="00A161B7" w14:paraId="3A7654AE" w14:textId="77777777" w:rsidTr="001B201F">
        <w:trPr>
          <w:gridAfter w:val="1"/>
          <w:wAfter w:w="36" w:type="pct"/>
        </w:trPr>
        <w:tc>
          <w:tcPr>
            <w:tcW w:w="244" w:type="pct"/>
          </w:tcPr>
          <w:p w14:paraId="7F685C2F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731" w:type="pct"/>
          </w:tcPr>
          <w:p w14:paraId="61A56C7C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Other fruit</w:t>
            </w:r>
          </w:p>
        </w:tc>
        <w:tc>
          <w:tcPr>
            <w:tcW w:w="1671" w:type="pct"/>
          </w:tcPr>
          <w:p w14:paraId="223FC32A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Any other fruits, such as apples, oranges, watermelon, etc.?</w:t>
            </w:r>
          </w:p>
        </w:tc>
        <w:tc>
          <w:tcPr>
            <w:tcW w:w="1318" w:type="pct"/>
          </w:tcPr>
          <w:p w14:paraId="032EEE3D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3CB1" w:rsidRPr="00A161B7" w14:paraId="0FC0485D" w14:textId="77777777" w:rsidTr="001B201F">
        <w:trPr>
          <w:gridAfter w:val="1"/>
          <w:wAfter w:w="36" w:type="pct"/>
        </w:trPr>
        <w:tc>
          <w:tcPr>
            <w:tcW w:w="244" w:type="pct"/>
          </w:tcPr>
          <w:p w14:paraId="689B6BBB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731" w:type="pct"/>
          </w:tcPr>
          <w:p w14:paraId="2D80D195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Organ meat</w:t>
            </w:r>
          </w:p>
        </w:tc>
        <w:tc>
          <w:tcPr>
            <w:tcW w:w="1671" w:type="pct"/>
          </w:tcPr>
          <w:p w14:paraId="41F50324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 xml:space="preserve">Liver, kidney, </w:t>
            </w:r>
            <w:proofErr w:type="gramStart"/>
            <w:r w:rsidRPr="00A161B7">
              <w:rPr>
                <w:rFonts w:ascii="Arial" w:hAnsi="Arial" w:cs="Arial"/>
                <w:sz w:val="20"/>
                <w:szCs w:val="20"/>
              </w:rPr>
              <w:t>heart</w:t>
            </w:r>
            <w:proofErr w:type="gramEnd"/>
            <w:r w:rsidRPr="00A161B7">
              <w:rPr>
                <w:rFonts w:ascii="Arial" w:hAnsi="Arial" w:cs="Arial"/>
                <w:sz w:val="20"/>
                <w:szCs w:val="20"/>
              </w:rPr>
              <w:t xml:space="preserve"> or gizzards? </w:t>
            </w:r>
          </w:p>
        </w:tc>
        <w:tc>
          <w:tcPr>
            <w:tcW w:w="1318" w:type="pct"/>
          </w:tcPr>
          <w:p w14:paraId="6F8656E3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3CB1" w:rsidRPr="00A161B7" w14:paraId="78D0D0F1" w14:textId="77777777" w:rsidTr="001B201F">
        <w:trPr>
          <w:gridAfter w:val="1"/>
          <w:wAfter w:w="36" w:type="pct"/>
        </w:trPr>
        <w:tc>
          <w:tcPr>
            <w:tcW w:w="244" w:type="pct"/>
          </w:tcPr>
          <w:p w14:paraId="5EA4E20A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8.10</w:t>
            </w:r>
          </w:p>
        </w:tc>
        <w:tc>
          <w:tcPr>
            <w:tcW w:w="1731" w:type="pct"/>
          </w:tcPr>
          <w:p w14:paraId="768073B2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Processed meat</w:t>
            </w:r>
          </w:p>
        </w:tc>
        <w:tc>
          <w:tcPr>
            <w:tcW w:w="1671" w:type="pct"/>
          </w:tcPr>
          <w:p w14:paraId="38E35A3E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Sausages, hot dogs/frankfurters, ham, bacon, salami,</w:t>
            </w:r>
          </w:p>
          <w:p w14:paraId="0509C9A1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canned meat, etc.?</w:t>
            </w:r>
          </w:p>
          <w:p w14:paraId="6388D571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pct"/>
          </w:tcPr>
          <w:p w14:paraId="1371337C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3CB1" w:rsidRPr="00A161B7" w14:paraId="543000BA" w14:textId="77777777" w:rsidTr="001B201F">
        <w:trPr>
          <w:gridAfter w:val="1"/>
          <w:wAfter w:w="36" w:type="pct"/>
        </w:trPr>
        <w:tc>
          <w:tcPr>
            <w:tcW w:w="244" w:type="pct"/>
          </w:tcPr>
          <w:p w14:paraId="7DECB6E4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8.11</w:t>
            </w:r>
          </w:p>
        </w:tc>
        <w:tc>
          <w:tcPr>
            <w:tcW w:w="1731" w:type="pct"/>
          </w:tcPr>
          <w:p w14:paraId="7D314714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 xml:space="preserve">Meat </w:t>
            </w:r>
          </w:p>
        </w:tc>
        <w:tc>
          <w:tcPr>
            <w:tcW w:w="1671" w:type="pct"/>
          </w:tcPr>
          <w:p w14:paraId="6680CD03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Any other meat, such as beef, pork, lamb, goat, chicken, duck, etc.?</w:t>
            </w:r>
          </w:p>
          <w:p w14:paraId="7645EAF1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pct"/>
          </w:tcPr>
          <w:p w14:paraId="73530D3E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3CB1" w:rsidRPr="00A161B7" w14:paraId="099E6351" w14:textId="77777777" w:rsidTr="001B201F">
        <w:trPr>
          <w:gridAfter w:val="1"/>
          <w:wAfter w:w="36" w:type="pct"/>
        </w:trPr>
        <w:tc>
          <w:tcPr>
            <w:tcW w:w="244" w:type="pct"/>
          </w:tcPr>
          <w:p w14:paraId="5098CD7D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8.12</w:t>
            </w:r>
          </w:p>
        </w:tc>
        <w:tc>
          <w:tcPr>
            <w:tcW w:w="1731" w:type="pct"/>
          </w:tcPr>
          <w:p w14:paraId="11102029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Eggs</w:t>
            </w:r>
          </w:p>
        </w:tc>
        <w:tc>
          <w:tcPr>
            <w:tcW w:w="1671" w:type="pct"/>
          </w:tcPr>
          <w:p w14:paraId="32AE8004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Eggs?</w:t>
            </w:r>
          </w:p>
        </w:tc>
        <w:tc>
          <w:tcPr>
            <w:tcW w:w="1318" w:type="pct"/>
          </w:tcPr>
          <w:p w14:paraId="6B71D8FD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3CB1" w:rsidRPr="00A161B7" w14:paraId="2EC7FB99" w14:textId="77777777" w:rsidTr="001B201F">
        <w:trPr>
          <w:gridAfter w:val="1"/>
          <w:wAfter w:w="36" w:type="pct"/>
        </w:trPr>
        <w:tc>
          <w:tcPr>
            <w:tcW w:w="244" w:type="pct"/>
          </w:tcPr>
          <w:p w14:paraId="1C54C237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8.13</w:t>
            </w:r>
          </w:p>
        </w:tc>
        <w:tc>
          <w:tcPr>
            <w:tcW w:w="1731" w:type="pct"/>
          </w:tcPr>
          <w:p w14:paraId="7AAB7CC3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 xml:space="preserve">Shellfish </w:t>
            </w:r>
          </w:p>
        </w:tc>
        <w:tc>
          <w:tcPr>
            <w:tcW w:w="1671" w:type="pct"/>
          </w:tcPr>
          <w:p w14:paraId="1FDE3B4E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Fresh or dried fish or shellfish?</w:t>
            </w:r>
          </w:p>
        </w:tc>
        <w:tc>
          <w:tcPr>
            <w:tcW w:w="1318" w:type="pct"/>
          </w:tcPr>
          <w:p w14:paraId="2B95D98F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3CB1" w:rsidRPr="00A161B7" w14:paraId="44CB738C" w14:textId="77777777" w:rsidTr="001B201F">
        <w:trPr>
          <w:gridAfter w:val="1"/>
          <w:wAfter w:w="36" w:type="pct"/>
        </w:trPr>
        <w:tc>
          <w:tcPr>
            <w:tcW w:w="244" w:type="pct"/>
          </w:tcPr>
          <w:p w14:paraId="490BDC59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8.14</w:t>
            </w:r>
          </w:p>
        </w:tc>
        <w:tc>
          <w:tcPr>
            <w:tcW w:w="1731" w:type="pct"/>
          </w:tcPr>
          <w:p w14:paraId="67110BE9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Pulses</w:t>
            </w:r>
          </w:p>
        </w:tc>
        <w:tc>
          <w:tcPr>
            <w:tcW w:w="1671" w:type="pct"/>
          </w:tcPr>
          <w:p w14:paraId="1402D1B9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 xml:space="preserve">Beans, peas, lentils, </w:t>
            </w:r>
            <w:proofErr w:type="gramStart"/>
            <w:r w:rsidRPr="00A161B7">
              <w:rPr>
                <w:rFonts w:ascii="Arial" w:hAnsi="Arial" w:cs="Arial"/>
                <w:sz w:val="20"/>
                <w:szCs w:val="20"/>
              </w:rPr>
              <w:t>nuts ,</w:t>
            </w:r>
            <w:proofErr w:type="gramEnd"/>
            <w:r w:rsidRPr="00A161B7">
              <w:rPr>
                <w:rFonts w:ascii="Arial" w:hAnsi="Arial" w:cs="Arial"/>
                <w:sz w:val="20"/>
                <w:szCs w:val="20"/>
              </w:rPr>
              <w:t xml:space="preserve"> seeds, groundnut or cowpea, </w:t>
            </w:r>
            <w:proofErr w:type="spellStart"/>
            <w:r w:rsidRPr="00A161B7">
              <w:rPr>
                <w:rFonts w:ascii="Arial" w:hAnsi="Arial" w:cs="Arial"/>
                <w:sz w:val="20"/>
                <w:szCs w:val="20"/>
              </w:rPr>
              <w:t>etc</w:t>
            </w:r>
            <w:proofErr w:type="spellEnd"/>
            <w:r w:rsidRPr="00A161B7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4B346525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pct"/>
          </w:tcPr>
          <w:p w14:paraId="34192C76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3CB1" w:rsidRPr="00A161B7" w14:paraId="67C6EE7F" w14:textId="77777777" w:rsidTr="001B201F">
        <w:trPr>
          <w:gridAfter w:val="1"/>
          <w:wAfter w:w="36" w:type="pct"/>
        </w:trPr>
        <w:tc>
          <w:tcPr>
            <w:tcW w:w="244" w:type="pct"/>
          </w:tcPr>
          <w:p w14:paraId="4C1CA30A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8.15</w:t>
            </w:r>
          </w:p>
        </w:tc>
        <w:tc>
          <w:tcPr>
            <w:tcW w:w="1731" w:type="pct"/>
          </w:tcPr>
          <w:p w14:paraId="01A7A708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Cheese</w:t>
            </w:r>
          </w:p>
        </w:tc>
        <w:tc>
          <w:tcPr>
            <w:tcW w:w="1671" w:type="pct"/>
          </w:tcPr>
          <w:p w14:paraId="17BF7CB4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Hard or soft cheese?</w:t>
            </w:r>
          </w:p>
        </w:tc>
        <w:tc>
          <w:tcPr>
            <w:tcW w:w="1318" w:type="pct"/>
          </w:tcPr>
          <w:p w14:paraId="281FD1F8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3CB1" w:rsidRPr="00A161B7" w14:paraId="6C33664C" w14:textId="77777777" w:rsidTr="001B201F">
        <w:trPr>
          <w:gridAfter w:val="1"/>
          <w:wAfter w:w="36" w:type="pct"/>
        </w:trPr>
        <w:tc>
          <w:tcPr>
            <w:tcW w:w="244" w:type="pct"/>
          </w:tcPr>
          <w:p w14:paraId="55B866B3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8.16</w:t>
            </w:r>
          </w:p>
        </w:tc>
        <w:tc>
          <w:tcPr>
            <w:tcW w:w="1731" w:type="pct"/>
          </w:tcPr>
          <w:p w14:paraId="1E48BA0B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Sweets</w:t>
            </w:r>
          </w:p>
        </w:tc>
        <w:tc>
          <w:tcPr>
            <w:tcW w:w="1671" w:type="pct"/>
          </w:tcPr>
          <w:p w14:paraId="671609BE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Sweet foods such as chocolates, candies, pastries, cakes,</w:t>
            </w:r>
          </w:p>
          <w:p w14:paraId="53809E61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biscuits, or frozen treats like ice cream and popsicles,</w:t>
            </w:r>
          </w:p>
          <w:p w14:paraId="0848DFB6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or doughnuts?</w:t>
            </w:r>
          </w:p>
          <w:p w14:paraId="6EBAEEE1" w14:textId="77777777" w:rsidR="00C33CB1" w:rsidRPr="00A161B7" w:rsidRDefault="00C33CB1" w:rsidP="001B201F">
            <w:pPr>
              <w:rPr>
                <w:rFonts w:ascii="Arial" w:hAnsi="Arial" w:cs="Arial"/>
                <w:color w:val="24252D"/>
                <w:sz w:val="20"/>
                <w:szCs w:val="20"/>
              </w:rPr>
            </w:pPr>
          </w:p>
        </w:tc>
        <w:tc>
          <w:tcPr>
            <w:tcW w:w="1318" w:type="pct"/>
          </w:tcPr>
          <w:p w14:paraId="146B1C8F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3CB1" w:rsidRPr="00A161B7" w14:paraId="23AAF2B5" w14:textId="77777777" w:rsidTr="001B201F">
        <w:trPr>
          <w:gridAfter w:val="1"/>
          <w:wAfter w:w="36" w:type="pct"/>
        </w:trPr>
        <w:tc>
          <w:tcPr>
            <w:tcW w:w="244" w:type="pct"/>
          </w:tcPr>
          <w:p w14:paraId="0AE87556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8.17</w:t>
            </w:r>
          </w:p>
        </w:tc>
        <w:tc>
          <w:tcPr>
            <w:tcW w:w="1731" w:type="pct"/>
          </w:tcPr>
          <w:p w14:paraId="12EA244F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Savory</w:t>
            </w:r>
          </w:p>
        </w:tc>
        <w:tc>
          <w:tcPr>
            <w:tcW w:w="1671" w:type="pct"/>
          </w:tcPr>
          <w:p w14:paraId="3B7FA9CA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Chips, crisps, puffs, French fries, fried dough, instant</w:t>
            </w:r>
          </w:p>
          <w:p w14:paraId="2BA181FA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Noodles, etc.?</w:t>
            </w:r>
          </w:p>
          <w:p w14:paraId="6E041442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</w:p>
        </w:tc>
        <w:tc>
          <w:tcPr>
            <w:tcW w:w="1318" w:type="pct"/>
          </w:tcPr>
          <w:p w14:paraId="2D8A09E9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3CB1" w:rsidRPr="00A161B7" w14:paraId="60C9C322" w14:textId="77777777" w:rsidTr="001B201F">
        <w:trPr>
          <w:gridAfter w:val="1"/>
          <w:wAfter w:w="36" w:type="pct"/>
        </w:trPr>
        <w:tc>
          <w:tcPr>
            <w:tcW w:w="244" w:type="pct"/>
          </w:tcPr>
          <w:p w14:paraId="702DD308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8.18</w:t>
            </w:r>
          </w:p>
        </w:tc>
        <w:tc>
          <w:tcPr>
            <w:tcW w:w="1731" w:type="pct"/>
          </w:tcPr>
          <w:p w14:paraId="2905CC79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 xml:space="preserve">Other solids </w:t>
            </w:r>
          </w:p>
        </w:tc>
        <w:tc>
          <w:tcPr>
            <w:tcW w:w="1671" w:type="pct"/>
          </w:tcPr>
          <w:p w14:paraId="5E820D74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Any other solid, semi-solid or soft food?</w:t>
            </w:r>
          </w:p>
        </w:tc>
        <w:tc>
          <w:tcPr>
            <w:tcW w:w="1318" w:type="pct"/>
          </w:tcPr>
          <w:p w14:paraId="3E4B10A1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If “yes”: What was the food?</w:t>
            </w:r>
          </w:p>
        </w:tc>
      </w:tr>
      <w:tr w:rsidR="00C33CB1" w:rsidRPr="00A161B7" w14:paraId="2D5B4EDA" w14:textId="77777777" w:rsidTr="001B201F">
        <w:trPr>
          <w:gridAfter w:val="1"/>
          <w:wAfter w:w="36" w:type="pct"/>
        </w:trPr>
        <w:tc>
          <w:tcPr>
            <w:tcW w:w="244" w:type="pct"/>
          </w:tcPr>
          <w:p w14:paraId="374FD69B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8.19</w:t>
            </w:r>
          </w:p>
        </w:tc>
        <w:tc>
          <w:tcPr>
            <w:tcW w:w="1731" w:type="pct"/>
          </w:tcPr>
          <w:p w14:paraId="0CE8B754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Eat solids</w:t>
            </w:r>
          </w:p>
        </w:tc>
        <w:tc>
          <w:tcPr>
            <w:tcW w:w="1671" w:type="pct"/>
          </w:tcPr>
          <w:p w14:paraId="56CDBBC6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Did [NAME] eat any solid, semi-solid or soft food</w:t>
            </w:r>
          </w:p>
          <w:p w14:paraId="2DA985DB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yesterday during the day or at night?</w:t>
            </w:r>
          </w:p>
        </w:tc>
        <w:tc>
          <w:tcPr>
            <w:tcW w:w="1318" w:type="pct"/>
          </w:tcPr>
          <w:p w14:paraId="5B80DDC0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If “yes” probe: What kind of solid, semi-solid or soft</w:t>
            </w:r>
          </w:p>
          <w:p w14:paraId="79C7FB9E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foods did [NAME] eat?</w:t>
            </w:r>
          </w:p>
          <w:p w14:paraId="080CD9AF" w14:textId="77777777" w:rsidR="00C33CB1" w:rsidRPr="00A161B7" w:rsidRDefault="00C33CB1" w:rsidP="001B201F">
            <w:pPr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[mark food group]</w:t>
            </w:r>
          </w:p>
          <w:p w14:paraId="7007B6A9" w14:textId="77777777" w:rsidR="00C33CB1" w:rsidRPr="00A161B7" w:rsidRDefault="00C33CB1" w:rsidP="001B201F">
            <w:pPr>
              <w:rPr>
                <w:rFonts w:ascii="Arial" w:hAnsi="Arial" w:cs="Arial"/>
                <w:color w:val="24252D"/>
                <w:sz w:val="20"/>
                <w:szCs w:val="20"/>
              </w:rPr>
            </w:pPr>
          </w:p>
          <w:p w14:paraId="72F7520D" w14:textId="77777777" w:rsidR="00C33CB1" w:rsidRPr="00A161B7" w:rsidRDefault="00C33CB1" w:rsidP="001B201F">
            <w:pPr>
              <w:rPr>
                <w:rFonts w:ascii="Arial" w:hAnsi="Arial" w:cs="Arial"/>
                <w:color w:val="24252D"/>
                <w:sz w:val="20"/>
                <w:szCs w:val="20"/>
              </w:rPr>
            </w:pPr>
          </w:p>
          <w:p w14:paraId="1513A2DA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***</w:t>
            </w:r>
            <w:r w:rsidRPr="00A161B7">
              <w:rPr>
                <w:rFonts w:ascii="Arial" w:hAnsi="Arial" w:cs="Arial"/>
                <w:sz w:val="20"/>
                <w:szCs w:val="20"/>
              </w:rPr>
              <w:t>**Only ask if did not report eating any of foods above***</w:t>
            </w:r>
          </w:p>
        </w:tc>
      </w:tr>
      <w:tr w:rsidR="00C33CB1" w:rsidRPr="00A161B7" w14:paraId="09217EC4" w14:textId="77777777" w:rsidTr="001B201F">
        <w:trPr>
          <w:gridAfter w:val="1"/>
          <w:wAfter w:w="36" w:type="pct"/>
        </w:trPr>
        <w:tc>
          <w:tcPr>
            <w:tcW w:w="244" w:type="pct"/>
          </w:tcPr>
          <w:p w14:paraId="22ECC9E1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lastRenderedPageBreak/>
              <w:t>8.20</w:t>
            </w:r>
          </w:p>
        </w:tc>
        <w:tc>
          <w:tcPr>
            <w:tcW w:w="1731" w:type="pct"/>
          </w:tcPr>
          <w:p w14:paraId="7109778E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  <w:r w:rsidRPr="00A161B7">
              <w:rPr>
                <w:rFonts w:ascii="Arial" w:hAnsi="Arial" w:cs="Arial"/>
                <w:sz w:val="20"/>
                <w:szCs w:val="20"/>
              </w:rPr>
              <w:t>Frequency solids</w:t>
            </w:r>
          </w:p>
        </w:tc>
        <w:tc>
          <w:tcPr>
            <w:tcW w:w="1671" w:type="pct"/>
          </w:tcPr>
          <w:p w14:paraId="133C72FB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 xml:space="preserve">How many times did [NAME] eat any solid, semi-solid </w:t>
            </w:r>
            <w:proofErr w:type="gramStart"/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or</w:t>
            </w:r>
            <w:proofErr w:type="gramEnd"/>
          </w:p>
          <w:p w14:paraId="1113CC58" w14:textId="77777777" w:rsidR="00C33CB1" w:rsidRPr="00A161B7" w:rsidRDefault="00C33CB1" w:rsidP="001B201F">
            <w:pPr>
              <w:autoSpaceDE w:val="0"/>
              <w:autoSpaceDN w:val="0"/>
              <w:adjustRightInd w:val="0"/>
              <w:rPr>
                <w:rFonts w:ascii="Arial" w:hAnsi="Arial" w:cs="Arial"/>
                <w:color w:val="24252D"/>
                <w:sz w:val="20"/>
                <w:szCs w:val="20"/>
              </w:rPr>
            </w:pPr>
            <w:r w:rsidRPr="00A161B7">
              <w:rPr>
                <w:rFonts w:ascii="Arial" w:hAnsi="Arial" w:cs="Arial"/>
                <w:color w:val="24252D"/>
                <w:sz w:val="20"/>
                <w:szCs w:val="20"/>
              </w:rPr>
              <w:t>soft foods yesterday during the day or night?</w:t>
            </w:r>
          </w:p>
        </w:tc>
        <w:tc>
          <w:tcPr>
            <w:tcW w:w="1318" w:type="pct"/>
          </w:tcPr>
          <w:p w14:paraId="3F93188C" w14:textId="77777777" w:rsidR="00C33CB1" w:rsidRPr="00A161B7" w:rsidRDefault="00C33CB1" w:rsidP="001B201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897F277" w14:textId="77777777" w:rsidR="00C33CB1" w:rsidRDefault="00C33CB1"/>
    <w:sectPr w:rsidR="00C3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CB1"/>
    <w:rsid w:val="0007423E"/>
    <w:rsid w:val="00075D88"/>
    <w:rsid w:val="0007735E"/>
    <w:rsid w:val="00096227"/>
    <w:rsid w:val="000C0EFC"/>
    <w:rsid w:val="000C464A"/>
    <w:rsid w:val="000F7B4A"/>
    <w:rsid w:val="001047E1"/>
    <w:rsid w:val="00107275"/>
    <w:rsid w:val="001A6253"/>
    <w:rsid w:val="001F4DFE"/>
    <w:rsid w:val="00240A88"/>
    <w:rsid w:val="00242C17"/>
    <w:rsid w:val="002F7482"/>
    <w:rsid w:val="003008D5"/>
    <w:rsid w:val="003372D4"/>
    <w:rsid w:val="00346FD1"/>
    <w:rsid w:val="0046214A"/>
    <w:rsid w:val="004910CA"/>
    <w:rsid w:val="004E2777"/>
    <w:rsid w:val="00550D56"/>
    <w:rsid w:val="00623530"/>
    <w:rsid w:val="006358E8"/>
    <w:rsid w:val="00671B77"/>
    <w:rsid w:val="00691E00"/>
    <w:rsid w:val="00730C46"/>
    <w:rsid w:val="0079619A"/>
    <w:rsid w:val="007A172E"/>
    <w:rsid w:val="008112A1"/>
    <w:rsid w:val="00846C47"/>
    <w:rsid w:val="00874F3F"/>
    <w:rsid w:val="00882A18"/>
    <w:rsid w:val="008B3AE3"/>
    <w:rsid w:val="009353EB"/>
    <w:rsid w:val="00955BBE"/>
    <w:rsid w:val="00977248"/>
    <w:rsid w:val="00A9656E"/>
    <w:rsid w:val="00B0731D"/>
    <w:rsid w:val="00C022B2"/>
    <w:rsid w:val="00C33CB1"/>
    <w:rsid w:val="00C96E28"/>
    <w:rsid w:val="00CA4DD0"/>
    <w:rsid w:val="00D14609"/>
    <w:rsid w:val="00D4513D"/>
    <w:rsid w:val="00D815A2"/>
    <w:rsid w:val="00DB0B76"/>
    <w:rsid w:val="00DC5B08"/>
    <w:rsid w:val="00E54B84"/>
    <w:rsid w:val="00E65DCD"/>
    <w:rsid w:val="00E705EE"/>
    <w:rsid w:val="00EA7E08"/>
    <w:rsid w:val="00EF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D6EB7"/>
  <w15:chartTrackingRefBased/>
  <w15:docId w15:val="{E590A584-D9C7-8047-A7FC-0DCF28F11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CB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8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a Downs</dc:creator>
  <cp:keywords/>
  <dc:description/>
  <cp:lastModifiedBy>Shauna Downs</cp:lastModifiedBy>
  <cp:revision>1</cp:revision>
  <dcterms:created xsi:type="dcterms:W3CDTF">2023-08-22T18:30:00Z</dcterms:created>
  <dcterms:modified xsi:type="dcterms:W3CDTF">2023-08-22T18:31:00Z</dcterms:modified>
</cp:coreProperties>
</file>